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5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870"/>
        <w:gridCol w:w="4505"/>
      </w:tblGrid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orward Primer 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 Primer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Symbol</w:t>
            </w:r>
          </w:p>
        </w:tc>
        <w:tc>
          <w:tcPr>
            <w:tcW w:w="387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to 3'</w:t>
            </w:r>
          </w:p>
        </w:tc>
        <w:tc>
          <w:tcPr>
            <w:tcW w:w="450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to 3'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YP19A1</w:t>
            </w:r>
          </w:p>
        </w:tc>
        <w:tc>
          <w:tcPr>
            <w:tcW w:w="387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GTGCCTATTGCCAGCAT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CTGCAGTGGGAAATGAG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SR1</w:t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GTCCTGGACAAGATCAC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CCATGCCTTTGTTGCT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SR2</w:t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TCGACTGCGGAAGTGCT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GTGCACCGTTCCTCTT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ST</w:t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CACGCTGTTCAAGTGGATG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GGGGTTTGTTCTTCTTGTTC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OX9</w:t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AGCTCTGGAGGCTGCT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CGCGGCTGGTACTTGT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WNT4</w:t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TGGTGACGCAAGGGACT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CGGTCACAGCCACACTT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N18S</w:t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CCCTGTAATTGGAATGAG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CAACTTTAATATACGCTATTGG</w:t>
            </w:r>
          </w:p>
        </w:tc>
      </w:tr>
      <w:tr>
        <w:trPr>
          <w:trHeight w:val="298" w:hRule="atLeast"/>
        </w:trPr>
        <w:tc>
          <w:tcPr>
            <w:tcW w:w="1530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APDH</w:t>
            </w:r>
          </w:p>
        </w:tc>
        <w:tc>
          <w:tcPr>
            <w:tcW w:w="38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TGTCAGCAATGCCTCCT</w:t>
            </w:r>
          </w:p>
        </w:tc>
        <w:tc>
          <w:tcPr>
            <w:tcW w:w="450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CATAAGTCCCTCCAC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20:03:00Z</dcterms:created>
  <dc:creator>Jerry Bouma</dc:creator>
  <dc:description/>
  <cp:keywords/>
  <dc:language>en-US</dc:language>
  <cp:lastModifiedBy>Jerry Bouma</cp:lastModifiedBy>
  <dcterms:modified xsi:type="dcterms:W3CDTF">2010-07-21T20:05:00Z</dcterms:modified>
  <cp:revision>1</cp:revision>
  <dc:subject/>
  <dc:title/>
</cp:coreProperties>
</file>